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220" w:rsidRPr="00F7118A" w:rsidRDefault="00774220" w:rsidP="0077422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en-US"/>
        </w:rPr>
      </w:pPr>
      <w:bookmarkStart w:id="0" w:name="_GoBack"/>
      <w:bookmarkEnd w:id="0"/>
    </w:p>
    <w:tbl>
      <w:tblPr>
        <w:tblW w:w="9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1914"/>
        <w:gridCol w:w="1914"/>
        <w:gridCol w:w="1360"/>
        <w:gridCol w:w="1100"/>
        <w:gridCol w:w="1660"/>
      </w:tblGrid>
      <w:tr w:rsidR="00774220" w:rsidRPr="00F7118A" w:rsidTr="00161351">
        <w:trPr>
          <w:trHeight w:val="260"/>
        </w:trPr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 xml:space="preserve">Table </w:t>
            </w:r>
            <w:r w:rsidR="007441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>2</w:t>
            </w:r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 xml:space="preserve">: Reference </w:t>
            </w:r>
            <w:proofErr w:type="spellStart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>strains</w:t>
            </w:r>
            <w:proofErr w:type="spellEnd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>used</w:t>
            </w:r>
            <w:proofErr w:type="spellEnd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 xml:space="preserve"> in </w:t>
            </w:r>
            <w:proofErr w:type="spellStart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>this</w:t>
            </w:r>
            <w:proofErr w:type="spellEnd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>stud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</w:pP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Species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Serogroup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Serova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Strain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Countr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Source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elledon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nho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LT 90-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Vietn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elledon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Whitcombi</w:t>
            </w:r>
            <w:proofErr w:type="spellEnd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Whitcom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Malays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allum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rbore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rbore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Ital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Wood Mouse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allum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astellon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astellon</w:t>
            </w:r>
            <w:proofErr w:type="spellEnd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pa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Wood Mouse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allum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all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Mus 1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Danmar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Field mouse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Gu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RP 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razi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ig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Kanan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Kana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Keny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Gerbil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Kisub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Kisub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Zair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erepelitsi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Russ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uni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 2/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unis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ig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rgpetersen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Yunxia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L 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ig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interrogan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Icterohaemorrhagia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openhagen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Wijnber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olla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interrogan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Icterohaemorrhagia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Icterohaemorrhagi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RG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elg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kirschner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Icterohaemorrhagia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ogver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LT 60-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Jamaic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Rat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kmety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unknow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ejo-Iso9(T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Malays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oil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noguch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anam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anam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Z 214 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anam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Opossum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noguch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ustrali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Rusha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5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Bombina</w:t>
            </w:r>
            <w:proofErr w:type="spellEnd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orientalis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noguch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ustrali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Nicaragu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Nicaragu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Mustela</w:t>
            </w:r>
            <w:proofErr w:type="spellEnd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nivalis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noguch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ustrali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aja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oad</w:t>
            </w:r>
            <w:proofErr w:type="spellEnd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arbado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oad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noguch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ustrali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eruvian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V 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er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attle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Mini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zwajizak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zwajiza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ustral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Mini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ey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537 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anam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piny</w:t>
            </w:r>
            <w:proofErr w:type="spellEnd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rat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Mini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Georg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LT 1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Racoon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Mini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baqui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RVL 32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rinid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ejro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arib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RVL 618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rinid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Rat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ejro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Gorga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1413 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anam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piny</w:t>
            </w:r>
            <w:proofErr w:type="spellEnd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rat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ejro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rinida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TRVL 340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rinid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tchafalay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LSU 1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Opossum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tlant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LT 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Opossum</w:t>
            </w:r>
          </w:p>
        </w:tc>
      </w:tr>
      <w:tr w:rsidR="00774220" w:rsidRPr="00F7118A" w:rsidTr="00161351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rav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rav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anam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hagr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913 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anam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piny</w:t>
            </w:r>
            <w:proofErr w:type="spellEnd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Rat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Darie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637 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anam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Opossum</w:t>
            </w:r>
          </w:p>
        </w:tc>
      </w:tr>
      <w:tr w:rsidR="00774220" w:rsidRPr="00F7118A" w:rsidTr="00161351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Nave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RVL 1098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rinid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Ram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3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Nicaragu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Opossum</w:t>
            </w:r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arassov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ulzer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LT 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US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unknown</w:t>
            </w:r>
            <w:proofErr w:type="spellEnd"/>
          </w:p>
        </w:tc>
      </w:tr>
      <w:tr w:rsidR="00774220" w:rsidRPr="00F7118A" w:rsidTr="00161351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antarosa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undesignated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eru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MW 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er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Opossum</w:t>
            </w:r>
          </w:p>
        </w:tc>
      </w:tr>
      <w:tr w:rsidR="00774220" w:rsidRPr="00F7118A" w:rsidTr="00161351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711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weili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elledoni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elledon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elledo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ustral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220" w:rsidRPr="00F7118A" w:rsidRDefault="00774220" w:rsidP="001613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F7118A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Human</w:t>
            </w:r>
            <w:proofErr w:type="spellEnd"/>
          </w:p>
        </w:tc>
      </w:tr>
    </w:tbl>
    <w:p w:rsidR="00774220" w:rsidRDefault="00774220" w:rsidP="0077422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lang w:eastAsia="en-US"/>
        </w:rPr>
      </w:pPr>
    </w:p>
    <w:p w:rsidR="00774220" w:rsidRDefault="00774220" w:rsidP="0077422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lang w:eastAsia="en-US"/>
        </w:rPr>
      </w:pPr>
    </w:p>
    <w:p w:rsidR="00774220" w:rsidRPr="00D5536E" w:rsidRDefault="00774220" w:rsidP="0077422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lang w:eastAsia="en-US"/>
        </w:rPr>
      </w:pPr>
    </w:p>
    <w:p w:rsidR="00517CEE" w:rsidRDefault="00BF72C9"/>
    <w:sectPr w:rsidR="00517CEE" w:rsidSect="00AC612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220"/>
    <w:rsid w:val="0074411D"/>
    <w:rsid w:val="00774220"/>
    <w:rsid w:val="00837D3B"/>
    <w:rsid w:val="00BF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220"/>
    <w:rPr>
      <w:rFonts w:eastAsia="MS Mincho"/>
      <w:sz w:val="24"/>
      <w:szCs w:val="24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220"/>
    <w:rPr>
      <w:rFonts w:eastAsia="MS Mincho"/>
      <w:sz w:val="24"/>
      <w:szCs w:val="24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Sara</cp:lastModifiedBy>
  <cp:revision>2</cp:revision>
  <dcterms:created xsi:type="dcterms:W3CDTF">2013-02-06T14:29:00Z</dcterms:created>
  <dcterms:modified xsi:type="dcterms:W3CDTF">2013-02-06T14:29:00Z</dcterms:modified>
</cp:coreProperties>
</file>